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7DFAB" w14:textId="62E6EDA3" w:rsidR="00DF1B5F" w:rsidRDefault="00DF1B5F" w:rsidP="004C0C4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B7397E4" w14:textId="208BD507" w:rsidR="009059E8" w:rsidRPr="00D75D35" w:rsidRDefault="00DF1B5F" w:rsidP="00D75D35">
      <w:pPr>
        <w:widowControl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C0BCE">
        <w:rPr>
          <w:rStyle w:val="fontstyle01"/>
          <w:rFonts w:ascii="Times New Roman" w:hAnsi="Times New Roman" w:cs="Times New Roman"/>
          <w:b w:val="0"/>
          <w:sz w:val="24"/>
          <w:szCs w:val="24"/>
        </w:rPr>
        <w:t>T</w:t>
      </w:r>
      <w:r w:rsidRPr="00EC0BCE">
        <w:rPr>
          <w:rStyle w:val="fontstyle01"/>
          <w:rFonts w:ascii="Times New Roman" w:hAnsi="Times New Roman" w:cs="Times New Roman"/>
          <w:b w:val="0"/>
          <w:smallCaps/>
          <w:sz w:val="24"/>
          <w:szCs w:val="24"/>
        </w:rPr>
        <w:t xml:space="preserve">able </w:t>
      </w:r>
      <w:r w:rsidRPr="00EC0BCE">
        <w:rPr>
          <w:rStyle w:val="fontstyle01"/>
          <w:rFonts w:ascii="Times New Roman" w:hAnsi="Times New Roman" w:cs="Times New Roman"/>
          <w:b w:val="0"/>
          <w:sz w:val="24"/>
          <w:szCs w:val="24"/>
        </w:rPr>
        <w:t>S1</w:t>
      </w:r>
      <w:r w:rsidR="00EC0BCE">
        <w:rPr>
          <w:rStyle w:val="fontstyle01"/>
          <w:rFonts w:ascii="Times New Roman" w:hAnsi="Times New Roman" w:cs="Times New Roman"/>
          <w:b w:val="0"/>
          <w:sz w:val="24"/>
          <w:szCs w:val="24"/>
        </w:rPr>
        <w:t>:</w:t>
      </w:r>
      <w:r w:rsidRPr="0009062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A17F87">
        <w:rPr>
          <w:rStyle w:val="fontstyle01"/>
          <w:rFonts w:ascii="Times New Roman" w:hAnsi="Times New Roman" w:cs="Times New Roman"/>
          <w:b w:val="0"/>
          <w:sz w:val="24"/>
          <w:szCs w:val="24"/>
        </w:rPr>
        <w:t>T</w:t>
      </w:r>
      <w:r w:rsidRPr="00A17F87">
        <w:rPr>
          <w:rStyle w:val="fontstyle01"/>
          <w:rFonts w:ascii="Times New Roman" w:hAnsi="Times New Roman" w:cs="Times New Roman" w:hint="eastAsia"/>
          <w:b w:val="0"/>
          <w:sz w:val="24"/>
          <w:szCs w:val="24"/>
        </w:rPr>
        <w:t>uning</w:t>
      </w:r>
      <w:r w:rsidRPr="00A17F87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parameters in the </w:t>
      </w:r>
      <w:r w:rsidR="00DC190A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six </w:t>
      </w:r>
      <w:r w:rsidRPr="00A17F87">
        <w:rPr>
          <w:rStyle w:val="fontstyle01"/>
          <w:rFonts w:ascii="Times New Roman" w:hAnsi="Times New Roman" w:cs="Times New Roman"/>
          <w:b w:val="0"/>
          <w:sz w:val="24"/>
          <w:szCs w:val="24"/>
        </w:rPr>
        <w:t>predictive models.</w:t>
      </w:r>
    </w:p>
    <w:tbl>
      <w:tblPr>
        <w:tblW w:w="8150" w:type="dxa"/>
        <w:tblInd w:w="108" w:type="dxa"/>
        <w:tblLook w:val="04A0" w:firstRow="1" w:lastRow="0" w:firstColumn="1" w:lastColumn="0" w:noHBand="0" w:noVBand="1"/>
      </w:tblPr>
      <w:tblGrid>
        <w:gridCol w:w="1010"/>
        <w:gridCol w:w="3920"/>
        <w:gridCol w:w="3220"/>
      </w:tblGrid>
      <w:tr w:rsidR="009059E8" w:rsidRPr="009059E8" w14:paraId="10EC1414" w14:textId="77777777" w:rsidTr="009059E8">
        <w:trPr>
          <w:trHeight w:val="285"/>
        </w:trPr>
        <w:tc>
          <w:tcPr>
            <w:tcW w:w="81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EE6A" w14:textId="77777777" w:rsidR="009059E8" w:rsidRPr="009059E8" w:rsidRDefault="009059E8" w:rsidP="009059E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059E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059E8" w:rsidRPr="009059E8" w14:paraId="290C2D6C" w14:textId="77777777" w:rsidTr="009059E8">
        <w:trPr>
          <w:trHeight w:val="42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0640" w14:textId="77777777" w:rsidR="009059E8" w:rsidRPr="00EC0BCE" w:rsidRDefault="009059E8" w:rsidP="009059E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1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BADED" w14:textId="77777777" w:rsidR="009059E8" w:rsidRPr="00EC0BCE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C0B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Tuning parameters</w:t>
            </w:r>
          </w:p>
        </w:tc>
      </w:tr>
      <w:tr w:rsidR="009059E8" w:rsidRPr="009059E8" w14:paraId="199CE0C7" w14:textId="77777777" w:rsidTr="009059E8">
        <w:trPr>
          <w:trHeight w:val="645"/>
        </w:trPr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75748" w14:textId="77777777" w:rsidR="009059E8" w:rsidRPr="00EC0BCE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C0B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Models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C5733" w14:textId="1502D1BE" w:rsidR="009059E8" w:rsidRPr="00EC0BCE" w:rsidRDefault="009059E8" w:rsidP="00DC190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C0B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For </w:t>
            </w:r>
            <w:r w:rsidR="00DC190A" w:rsidRPr="00EC0B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redicting</w:t>
            </w:r>
            <w:r w:rsidRPr="00EC0B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the risk of CAD patients without lipid-lowering therapy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A048A" w14:textId="16457DC0" w:rsidR="009059E8" w:rsidRPr="00EC0BCE" w:rsidRDefault="009059E8" w:rsidP="00DC190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EC0B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For </w:t>
            </w:r>
            <w:r w:rsidR="00DC190A" w:rsidRPr="00EC0B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redicting the risk</w:t>
            </w:r>
            <w:r w:rsidRPr="00EC0BC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of all CAD patients </w:t>
            </w:r>
          </w:p>
        </w:tc>
      </w:tr>
      <w:tr w:rsidR="009059E8" w:rsidRPr="009059E8" w14:paraId="206DD10A" w14:textId="77777777" w:rsidTr="009059E8">
        <w:trPr>
          <w:trHeight w:val="270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E013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M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1211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 =</w:t>
            </w:r>
            <w:proofErr w:type="gramEnd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F5DC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 =</w:t>
            </w:r>
            <w:proofErr w:type="gramEnd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9059E8" w:rsidRPr="009059E8" w14:paraId="33367B69" w14:textId="77777777" w:rsidTr="009059E8">
        <w:trPr>
          <w:trHeight w:val="270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377D" w14:textId="77777777" w:rsidR="009059E8" w:rsidRPr="009059E8" w:rsidRDefault="009059E8" w:rsidP="0090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7B7F" w14:textId="2BB9DAA6" w:rsidR="009059E8" w:rsidRPr="00244EEB" w:rsidRDefault="009059E8" w:rsidP="00244E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amma </w:t>
            </w:r>
            <w:proofErr w:type="gramStart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</w:t>
            </w:r>
            <w:r w:rsidR="00244E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“</w:t>
            </w:r>
            <w:proofErr w:type="gramEnd"/>
            <w:r w:rsidRPr="00244E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  <w:r w:rsidR="00244E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”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7CBF" w14:textId="64D8D57A" w:rsidR="009059E8" w:rsidRPr="00244EEB" w:rsidRDefault="009059E8" w:rsidP="00244E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4E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="00244E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mma </w:t>
            </w:r>
            <w:proofErr w:type="gramStart"/>
            <w:r w:rsidR="00244E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“</w:t>
            </w:r>
            <w:proofErr w:type="gramEnd"/>
            <w:r w:rsidRPr="00244E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</w:t>
            </w:r>
            <w:r w:rsidR="00244E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”</w:t>
            </w:r>
          </w:p>
        </w:tc>
      </w:tr>
      <w:tr w:rsidR="009059E8" w:rsidRPr="009059E8" w14:paraId="2F6333B6" w14:textId="77777777" w:rsidTr="009059E8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44AF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C9BC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41B2C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59E8" w:rsidRPr="009059E8" w14:paraId="035DE677" w14:textId="77777777" w:rsidTr="009059E8">
        <w:trPr>
          <w:trHeight w:val="270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A6F6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P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D6AC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dden_layer_sizes </w:t>
            </w:r>
            <w:proofErr w:type="gramStart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(</w:t>
            </w:r>
            <w:proofErr w:type="gramEnd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, 40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843C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dden_layer_sizes </w:t>
            </w:r>
            <w:proofErr w:type="gramStart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(</w:t>
            </w:r>
            <w:proofErr w:type="gramEnd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,)</w:t>
            </w:r>
          </w:p>
        </w:tc>
      </w:tr>
      <w:tr w:rsidR="009059E8" w:rsidRPr="009059E8" w14:paraId="6FA351DF" w14:textId="77777777" w:rsidTr="009059E8">
        <w:trPr>
          <w:trHeight w:val="270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0F97" w14:textId="77777777" w:rsidR="009059E8" w:rsidRPr="009059E8" w:rsidRDefault="009059E8" w:rsidP="0090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DBB7" w14:textId="1A8838A5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vation</w:t>
            </w:r>
            <w:proofErr w:type="gramStart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“</w:t>
            </w:r>
            <w:proofErr w:type="gramEnd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ist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”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B660" w14:textId="2DE650EF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ivatio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“</w:t>
            </w:r>
            <w:proofErr w:type="gramEnd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”</w:t>
            </w:r>
          </w:p>
        </w:tc>
      </w:tr>
      <w:tr w:rsidR="009059E8" w:rsidRPr="009059E8" w14:paraId="4A6DB98F" w14:textId="77777777" w:rsidTr="009059E8">
        <w:trPr>
          <w:trHeight w:val="270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8BF69" w14:textId="77777777" w:rsidR="009059E8" w:rsidRPr="009059E8" w:rsidRDefault="009059E8" w:rsidP="0090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1277" w14:textId="148019CE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rning_rate</w:t>
            </w:r>
            <w:proofErr w:type="gramStart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“</w:t>
            </w:r>
            <w:proofErr w:type="gramEnd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ta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”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5013F" w14:textId="26896E9A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earning_rate </w:t>
            </w:r>
            <w:proofErr w:type="gramStart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“</w:t>
            </w:r>
            <w:proofErr w:type="gramEnd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ta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”</w:t>
            </w:r>
          </w:p>
        </w:tc>
      </w:tr>
      <w:tr w:rsidR="009059E8" w:rsidRPr="009059E8" w14:paraId="736A9D92" w14:textId="77777777" w:rsidTr="009059E8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7D89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E1C4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CC61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59E8" w:rsidRPr="009059E8" w14:paraId="7E7C8B80" w14:textId="77777777" w:rsidTr="009059E8">
        <w:trPr>
          <w:trHeight w:val="270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DF73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GBoost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30E5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_depth =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8D2C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_depth =2</w:t>
            </w:r>
          </w:p>
        </w:tc>
      </w:tr>
      <w:tr w:rsidR="009059E8" w:rsidRPr="009059E8" w14:paraId="461701B8" w14:textId="77777777" w:rsidTr="009059E8">
        <w:trPr>
          <w:trHeight w:val="270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A863" w14:textId="77777777" w:rsidR="009059E8" w:rsidRPr="009059E8" w:rsidRDefault="009059E8" w:rsidP="0090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8D3F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_estimators =10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74F8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_estimators =100</w:t>
            </w:r>
          </w:p>
        </w:tc>
      </w:tr>
      <w:tr w:rsidR="009059E8" w:rsidRPr="009059E8" w14:paraId="3B554CE7" w14:textId="77777777" w:rsidTr="009059E8">
        <w:trPr>
          <w:trHeight w:val="270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9CF73" w14:textId="77777777" w:rsidR="009059E8" w:rsidRPr="009059E8" w:rsidRDefault="009059E8" w:rsidP="0090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71C1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ring_rate =0.1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C012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ring_rate=0.15</w:t>
            </w:r>
          </w:p>
        </w:tc>
      </w:tr>
      <w:tr w:rsidR="009059E8" w:rsidRPr="009059E8" w14:paraId="65B89478" w14:textId="77777777" w:rsidTr="009059E8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1601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0745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B2EA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59E8" w:rsidRPr="009059E8" w14:paraId="2E64EE04" w14:textId="77777777" w:rsidTr="009059E8">
        <w:trPr>
          <w:trHeight w:val="42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BB26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N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8ECD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_neighbors=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1AD3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_neighbors =10</w:t>
            </w:r>
          </w:p>
        </w:tc>
      </w:tr>
      <w:tr w:rsidR="009059E8" w:rsidRPr="009059E8" w14:paraId="3157FBFC" w14:textId="77777777" w:rsidTr="009059E8">
        <w:trPr>
          <w:trHeight w:val="30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CF5D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20AA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F997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59E8" w:rsidRPr="009059E8" w14:paraId="08D9958A" w14:textId="77777777" w:rsidTr="009059E8">
        <w:trPr>
          <w:trHeight w:val="270"/>
        </w:trPr>
        <w:tc>
          <w:tcPr>
            <w:tcW w:w="10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BC21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FFB3" w14:textId="6BA027E8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litter =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“</w:t>
            </w: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”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5B56" w14:textId="2D001A98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litter =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“</w:t>
            </w: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st”</w:t>
            </w:r>
          </w:p>
        </w:tc>
      </w:tr>
      <w:tr w:rsidR="009059E8" w:rsidRPr="009059E8" w14:paraId="26FBEA37" w14:textId="77777777" w:rsidTr="009059E8">
        <w:trPr>
          <w:trHeight w:val="270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A7174" w14:textId="77777777" w:rsidR="009059E8" w:rsidRPr="009059E8" w:rsidRDefault="009059E8" w:rsidP="0090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29F6" w14:textId="476792E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iterion </w:t>
            </w:r>
            <w:proofErr w:type="gramStart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“</w:t>
            </w:r>
            <w:proofErr w:type="gramEnd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ni”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8C65" w14:textId="7CF9D7F6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iterion </w:t>
            </w:r>
            <w:proofErr w:type="gramStart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“</w:t>
            </w:r>
            <w:proofErr w:type="gramEnd"/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ni”</w:t>
            </w:r>
          </w:p>
        </w:tc>
      </w:tr>
      <w:tr w:rsidR="009059E8" w:rsidRPr="009059E8" w14:paraId="7CA1A903" w14:textId="77777777" w:rsidTr="009059E8">
        <w:trPr>
          <w:trHeight w:val="270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50CA2" w14:textId="77777777" w:rsidR="009059E8" w:rsidRPr="009059E8" w:rsidRDefault="009059E8" w:rsidP="0090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75B9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_depth =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1000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_depth=4</w:t>
            </w:r>
          </w:p>
        </w:tc>
      </w:tr>
      <w:tr w:rsidR="009059E8" w:rsidRPr="009059E8" w14:paraId="5F62A10E" w14:textId="77777777" w:rsidTr="009059E8">
        <w:trPr>
          <w:trHeight w:val="270"/>
        </w:trPr>
        <w:tc>
          <w:tcPr>
            <w:tcW w:w="10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DD033" w14:textId="77777777" w:rsidR="009059E8" w:rsidRPr="009059E8" w:rsidRDefault="009059E8" w:rsidP="0090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14F6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_samples_leaf =2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F270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_samples_leaf=11</w:t>
            </w:r>
          </w:p>
        </w:tc>
      </w:tr>
      <w:tr w:rsidR="009059E8" w:rsidRPr="009059E8" w14:paraId="3E262D4C" w14:textId="77777777" w:rsidTr="009059E8">
        <w:trPr>
          <w:trHeight w:val="270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855A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C3C7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B3AF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59E8" w:rsidRPr="009059E8" w14:paraId="2AA4863A" w14:textId="77777777" w:rsidTr="009059E8">
        <w:trPr>
          <w:trHeight w:val="270"/>
        </w:trPr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A48597" w14:textId="77777777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LR 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C88D" w14:textId="7F4DEB9F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 =0.0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82C4" w14:textId="6B553223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=0.08</w:t>
            </w:r>
          </w:p>
        </w:tc>
      </w:tr>
      <w:tr w:rsidR="009059E8" w:rsidRPr="009059E8" w14:paraId="2A970625" w14:textId="77777777" w:rsidTr="009059E8">
        <w:trPr>
          <w:trHeight w:val="285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BE1D91" w14:textId="77777777" w:rsidR="009059E8" w:rsidRPr="009059E8" w:rsidRDefault="009059E8" w:rsidP="009059E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0E386" w14:textId="3E7160D3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_iter =20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546B9" w14:textId="1E9C5F16" w:rsidR="009059E8" w:rsidRPr="009059E8" w:rsidRDefault="009059E8" w:rsidP="009059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59E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_iter=200</w:t>
            </w:r>
          </w:p>
        </w:tc>
      </w:tr>
    </w:tbl>
    <w:p w14:paraId="1AA33518" w14:textId="1ED0CE0C" w:rsidR="009059E8" w:rsidRPr="00333F4F" w:rsidRDefault="009059E8" w:rsidP="009059E8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33F4F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SVM, </w:t>
      </w:r>
      <w:r w:rsidRPr="00333F4F">
        <w:rPr>
          <w:rFonts w:ascii="Times New Roman" w:hAnsi="Times New Roman" w:cs="Times New Roman"/>
          <w:color w:val="000000"/>
          <w:sz w:val="24"/>
          <w:szCs w:val="24"/>
        </w:rPr>
        <w:t>support vector machine;</w:t>
      </w:r>
      <w:r w:rsidR="00333F4F" w:rsidRPr="00333F4F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333F4F" w:rsidRPr="0010782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MLP, </w:t>
      </w:r>
      <w:r w:rsidR="00333F4F" w:rsidRPr="00107824">
        <w:rPr>
          <w:rFonts w:ascii="Times New Roman" w:hAnsi="Times New Roman" w:cs="Times New Roman"/>
          <w:color w:val="000000"/>
          <w:sz w:val="24"/>
          <w:szCs w:val="24"/>
        </w:rPr>
        <w:t xml:space="preserve">multilayer perceptron; </w:t>
      </w:r>
      <w:r w:rsidR="00333F4F" w:rsidRPr="00C52D0E">
        <w:rPr>
          <w:rFonts w:ascii="Times New Roman" w:hAnsi="Times New Roman" w:cs="Times New Roman"/>
          <w:color w:val="000000"/>
          <w:sz w:val="24"/>
          <w:szCs w:val="24"/>
        </w:rPr>
        <w:t>XGB</w:t>
      </w:r>
      <w:r w:rsidR="00333F4F" w:rsidRPr="00C52D0E">
        <w:rPr>
          <w:rFonts w:ascii="Times New Roman" w:hAnsi="Times New Roman" w:cs="Times New Roman" w:hint="eastAsia"/>
          <w:color w:val="000000"/>
          <w:sz w:val="24"/>
          <w:szCs w:val="24"/>
        </w:rPr>
        <w:t>oost</w:t>
      </w:r>
      <w:r w:rsidR="00333F4F" w:rsidRPr="00C52D0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333F4F" w:rsidRPr="00793E28">
        <w:rPr>
          <w:rFonts w:ascii="Times New Roman" w:hAnsi="Times New Roman" w:cs="Times New Roman"/>
          <w:color w:val="000000"/>
          <w:sz w:val="24"/>
          <w:szCs w:val="24"/>
        </w:rPr>
        <w:t>extreme gradient</w:t>
      </w:r>
      <w:r w:rsidR="00333F4F" w:rsidRPr="00333F4F">
        <w:rPr>
          <w:rFonts w:ascii="Times New Roman" w:hAnsi="Times New Roman" w:cs="Times New Roman"/>
          <w:color w:val="000000"/>
          <w:sz w:val="24"/>
          <w:szCs w:val="24"/>
        </w:rPr>
        <w:t xml:space="preserve"> boosting</w:t>
      </w:r>
      <w:r w:rsidR="00333F4F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333F4F" w:rsidRPr="00793E28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KNN, </w:t>
      </w:r>
      <w:r w:rsidR="00333F4F" w:rsidRPr="00793E28">
        <w:rPr>
          <w:rFonts w:ascii="Times New Roman" w:hAnsi="Times New Roman" w:cs="Times New Roman"/>
          <w:color w:val="000000"/>
          <w:sz w:val="24"/>
          <w:szCs w:val="24"/>
        </w:rPr>
        <w:t>k-nearest neighbors;</w:t>
      </w:r>
      <w:r w:rsidR="00333F4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33F4F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DT, </w:t>
      </w:r>
      <w:r w:rsidRPr="00333F4F">
        <w:rPr>
          <w:rFonts w:ascii="Times New Roman" w:hAnsi="Times New Roman" w:cs="Times New Roman"/>
          <w:color w:val="000000"/>
          <w:sz w:val="24"/>
          <w:szCs w:val="24"/>
        </w:rPr>
        <w:t>decision tree;</w:t>
      </w:r>
      <w:r w:rsidR="00333F4F" w:rsidRPr="00333F4F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LR, </w:t>
      </w:r>
      <w:r w:rsidR="00333F4F" w:rsidRPr="00333F4F">
        <w:rPr>
          <w:rFonts w:ascii="Times New Roman" w:hAnsi="Times New Roman" w:cs="Times New Roman"/>
          <w:color w:val="000000"/>
          <w:sz w:val="24"/>
          <w:szCs w:val="24"/>
        </w:rPr>
        <w:t>logistic regression</w:t>
      </w:r>
      <w:r w:rsidR="00333F4F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333F4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BAEFB80" w14:textId="77777777" w:rsidR="009059E8" w:rsidRPr="009059E8" w:rsidRDefault="009059E8" w:rsidP="004C0C4F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sectPr w:rsidR="009059E8" w:rsidRPr="009059E8" w:rsidSect="00DE3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9C014" w14:textId="77777777" w:rsidR="0067388D" w:rsidRDefault="0067388D" w:rsidP="000A5F51">
      <w:r>
        <w:separator/>
      </w:r>
    </w:p>
  </w:endnote>
  <w:endnote w:type="continuationSeparator" w:id="0">
    <w:p w14:paraId="301EDE24" w14:textId="77777777" w:rsidR="0067388D" w:rsidRDefault="0067388D" w:rsidP="000A5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68B5E" w14:textId="77777777" w:rsidR="0067388D" w:rsidRDefault="0067388D" w:rsidP="000A5F51">
      <w:r>
        <w:separator/>
      </w:r>
    </w:p>
  </w:footnote>
  <w:footnote w:type="continuationSeparator" w:id="0">
    <w:p w14:paraId="7E55A51B" w14:textId="77777777" w:rsidR="0067388D" w:rsidRDefault="0067388D" w:rsidP="000A5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D89"/>
    <w:rsid w:val="00014A05"/>
    <w:rsid w:val="0001767E"/>
    <w:rsid w:val="00072577"/>
    <w:rsid w:val="00075C63"/>
    <w:rsid w:val="00090625"/>
    <w:rsid w:val="000A5F51"/>
    <w:rsid w:val="000D191E"/>
    <w:rsid w:val="001B30D4"/>
    <w:rsid w:val="001E3A8A"/>
    <w:rsid w:val="002139D1"/>
    <w:rsid w:val="002443D0"/>
    <w:rsid w:val="00244EEB"/>
    <w:rsid w:val="00265744"/>
    <w:rsid w:val="00292826"/>
    <w:rsid w:val="00306BE5"/>
    <w:rsid w:val="0032729E"/>
    <w:rsid w:val="00333F4F"/>
    <w:rsid w:val="003B386F"/>
    <w:rsid w:val="003B6AC8"/>
    <w:rsid w:val="004C0C4F"/>
    <w:rsid w:val="00541833"/>
    <w:rsid w:val="00601ADF"/>
    <w:rsid w:val="00612482"/>
    <w:rsid w:val="006364CC"/>
    <w:rsid w:val="0067388D"/>
    <w:rsid w:val="00675353"/>
    <w:rsid w:val="00687D80"/>
    <w:rsid w:val="006B0E13"/>
    <w:rsid w:val="006F2CC8"/>
    <w:rsid w:val="00793E28"/>
    <w:rsid w:val="007B2388"/>
    <w:rsid w:val="007B773A"/>
    <w:rsid w:val="00834E4A"/>
    <w:rsid w:val="00854C92"/>
    <w:rsid w:val="008571B1"/>
    <w:rsid w:val="008848F1"/>
    <w:rsid w:val="00887519"/>
    <w:rsid w:val="008F5533"/>
    <w:rsid w:val="009059E8"/>
    <w:rsid w:val="00914E26"/>
    <w:rsid w:val="00927C3B"/>
    <w:rsid w:val="00977D89"/>
    <w:rsid w:val="009A27D4"/>
    <w:rsid w:val="009F2615"/>
    <w:rsid w:val="00A17F87"/>
    <w:rsid w:val="00A45008"/>
    <w:rsid w:val="00A96D7F"/>
    <w:rsid w:val="00B10FDF"/>
    <w:rsid w:val="00B37C6B"/>
    <w:rsid w:val="00B76A49"/>
    <w:rsid w:val="00C742FC"/>
    <w:rsid w:val="00C85E66"/>
    <w:rsid w:val="00D219BE"/>
    <w:rsid w:val="00D75D35"/>
    <w:rsid w:val="00DC190A"/>
    <w:rsid w:val="00DE3549"/>
    <w:rsid w:val="00DF1B5F"/>
    <w:rsid w:val="00E23DB3"/>
    <w:rsid w:val="00E25996"/>
    <w:rsid w:val="00E319C3"/>
    <w:rsid w:val="00E871B8"/>
    <w:rsid w:val="00EC0BCE"/>
    <w:rsid w:val="00EC6F6D"/>
    <w:rsid w:val="00F217E9"/>
    <w:rsid w:val="00F67B3E"/>
    <w:rsid w:val="00FB4D31"/>
    <w:rsid w:val="00FD110A"/>
    <w:rsid w:val="00FE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AB4DB"/>
  <w15:docId w15:val="{2A5B4192-6F25-45DD-AD8C-D19D502B2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5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5F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5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5F51"/>
    <w:rPr>
      <w:sz w:val="18"/>
      <w:szCs w:val="18"/>
    </w:rPr>
  </w:style>
  <w:style w:type="character" w:customStyle="1" w:styleId="fontstyle01">
    <w:name w:val="fontstyle01"/>
    <w:basedOn w:val="a0"/>
    <w:rsid w:val="000A5F51"/>
    <w:rPr>
      <w:rFonts w:ascii="MyriadPro-Bold" w:hAnsi="MyriadPro-Bold" w:hint="default"/>
      <w:b/>
      <w:bCs/>
      <w:i w:val="0"/>
      <w:iCs w:val="0"/>
      <w:color w:val="000000"/>
      <w:sz w:val="18"/>
      <w:szCs w:val="18"/>
    </w:rPr>
  </w:style>
  <w:style w:type="table" w:styleId="a7">
    <w:name w:val="Table Grid"/>
    <w:basedOn w:val="a1"/>
    <w:uiPriority w:val="39"/>
    <w:rsid w:val="00017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1767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1767E"/>
    <w:rPr>
      <w:sz w:val="18"/>
      <w:szCs w:val="18"/>
    </w:rPr>
  </w:style>
  <w:style w:type="character" w:customStyle="1" w:styleId="highlighted">
    <w:name w:val="highlighted"/>
    <w:basedOn w:val="a0"/>
    <w:rsid w:val="00C85E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汤 慧</cp:lastModifiedBy>
  <cp:revision>9</cp:revision>
  <dcterms:created xsi:type="dcterms:W3CDTF">2022-06-23T12:05:00Z</dcterms:created>
  <dcterms:modified xsi:type="dcterms:W3CDTF">2022-11-02T03:32:00Z</dcterms:modified>
</cp:coreProperties>
</file>